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pPr>
      <w:r>
        <w:rPr>
          <w:b/>
          <w:bCs/>
        </w:rPr>
        <w:t>Table S2:</w:t>
      </w:r>
      <w:r>
        <w:rPr/>
        <w:t xml:space="preserve"> Comparison of miRNA expression profiles of normal versus psoriatic lesional skin. MiRNAs that were found to change more than two fold are highlighted, as well as miRNAs that were further analysis</w:t>
      </w:r>
      <w:r>
        <w:rPr>
          <w:rtl w:val="true"/>
        </w:rPr>
        <w:t xml:space="preserve">.  </w:t>
      </w:r>
    </w:p>
    <w:tbl>
      <w:tblPr>
        <w:bidiVisual w:val="true"/>
        <w:tblW w:w="8004" w:type="dxa"/>
        <w:jc w:val="left"/>
        <w:tblInd w:w="317" w:type="dxa"/>
        <w:tblLayout w:type="fixed"/>
        <w:tblCellMar>
          <w:top w:w="0" w:type="dxa"/>
          <w:left w:w="108" w:type="dxa"/>
          <w:bottom w:w="0" w:type="dxa"/>
          <w:right w:w="108" w:type="dxa"/>
        </w:tblCellMar>
      </w:tblPr>
      <w:tblGrid>
        <w:gridCol w:w="3480"/>
        <w:gridCol w:w="1540"/>
        <w:gridCol w:w="1600"/>
        <w:gridCol w:w="1384"/>
      </w:tblGrid>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miRNA name</w:t>
            </w:r>
          </w:p>
        </w:tc>
        <w:tc>
          <w:tcPr>
            <w:tcW w:w="1540" w:type="dxa"/>
            <w:tcBorders/>
            <w:vAlign w:val="bottom"/>
          </w:tcPr>
          <w:p>
            <w:pPr>
              <w:pStyle w:val="Normal"/>
              <w:bidi w:val="0"/>
              <w:jc w:val="center"/>
              <w:rPr>
                <w:rFonts w:ascii="Arial" w:hAnsi="Arial" w:cs="Arial"/>
                <w:sz w:val="20"/>
                <w:szCs w:val="20"/>
              </w:rPr>
            </w:pPr>
            <w:r>
              <w:rPr>
                <w:rFonts w:cs="Arial" w:ascii="Arial" w:hAnsi="Arial"/>
                <w:sz w:val="20"/>
                <w:szCs w:val="20"/>
              </w:rPr>
              <w:t>normal (N)</w:t>
            </w:r>
          </w:p>
        </w:tc>
        <w:tc>
          <w:tcPr>
            <w:tcW w:w="1600" w:type="dxa"/>
            <w:tcBorders/>
            <w:vAlign w:val="bottom"/>
          </w:tcPr>
          <w:p>
            <w:pPr>
              <w:pStyle w:val="Normal"/>
              <w:bidi w:val="0"/>
              <w:jc w:val="center"/>
              <w:rPr>
                <w:rFonts w:ascii="Arial" w:hAnsi="Arial" w:cs="Arial"/>
                <w:sz w:val="20"/>
                <w:szCs w:val="20"/>
              </w:rPr>
            </w:pPr>
            <w:r>
              <w:rPr>
                <w:rFonts w:cs="Arial" w:ascii="Arial" w:hAnsi="Arial"/>
                <w:sz w:val="20"/>
                <w:szCs w:val="20"/>
              </w:rPr>
              <w:t>psoriasis (P)</w:t>
            </w:r>
          </w:p>
        </w:tc>
        <w:tc>
          <w:tcPr>
            <w:tcW w:w="1384" w:type="dxa"/>
            <w:tcBorders/>
            <w:vAlign w:val="bottom"/>
          </w:tcPr>
          <w:p>
            <w:pPr>
              <w:pStyle w:val="Normal"/>
              <w:jc w:val="left"/>
              <w:rPr/>
            </w:pPr>
            <w:r>
              <w:rPr/>
              <w:t>Ratio difference</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1_1 let7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055142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590130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7954070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2_1 miR10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779685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738669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540675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3_1 let7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747266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243676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688752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4_1 miR10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20031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429451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51692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5_1 let7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74141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720207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949924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6_1 miR106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9750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579552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711309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7_1 let7d</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351884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81434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248414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8_1 miR106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99880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031567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175386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09_1 let7d*</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21064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2903207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790068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0_1 miR10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616885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507628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3482066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1_1 let7e</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49546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194932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586674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2_1 miR1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8527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178937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822052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3_1 let7f-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9281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047662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0.9846345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4_1 miR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491236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012106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5941198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5_1 let7f-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63475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858087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8076281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6_1 miR12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271414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698285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344984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7_1 let7g</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839887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02850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985807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8_1 miR124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14260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92862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97082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19_1 let7i</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9754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277839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6393113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0_1 miR125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37891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758964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95206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1_1 miR10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9379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59243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0141884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2_1 miR125b-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827043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388655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7613854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3_1 miR10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1296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463800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8126002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A24_1 miR12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52010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388061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11653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1_1 miR12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63239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237417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5192826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2_1 miR13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70676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80960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089058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3_1 miR12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22393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896753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566934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4_1 miR13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284755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4321775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4487086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5_1 miR128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50427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216889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282401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6_1 miR14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963039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03455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9671214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7_1 miR129-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9762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850539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731499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8_1 miR1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64835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74327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7773149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09_1 miR13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02564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57007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288408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0_1 miR142-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68988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399577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96203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1_1 miR13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26302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17183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6222537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2_1 miR142-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76604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33009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168534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3_1 miR13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818521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1313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4851508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4_1 miR14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74161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898013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6867436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5_1 miR133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363308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1061964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6_1 miR14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8536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45886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8910395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7_1 miR13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734241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347086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507141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8_1 miR14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824738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52937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804096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19_1 miR135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1056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124786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456776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0_1 miR14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3339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8659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7721297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1_1 miR13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464235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261528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7750054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2_1 miR14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894789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57904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48052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3_1 miR13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65486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81667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5656512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B24_1 miR148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6639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54747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1490544</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C01_1 miR149</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429074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24642032</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3.30847437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2_1 miR1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15925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797673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66374128</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C03_1 miR150</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63848446</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18625854</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4.2726144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4_1 miR181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770458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569881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4614859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5_1 miR1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79986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62317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1841717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6_1 miR181b-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278237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992532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898122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7_1 miR15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032694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317532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19521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8_1 miR1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415624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38768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533338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09_1 miR15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00779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13721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909605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0_1 miR1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613255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248199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472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1_1 miR15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687849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027205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6132150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2_1 miR18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00741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856580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7037362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3_1 miR15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298662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11189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6965775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4_1 miR18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19477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53560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783578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5_1 miR15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56714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917184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7815892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6_1 miR18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22257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312764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104365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7_1 miR15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297839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5824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9035849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8_1 miR18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330858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3541644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607081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19_1 miR16-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0182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8983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8031963</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C20_1 miR187</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88518367</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02958222</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352789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1_1 miR17-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906402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021300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44378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2_1 miR18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896376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739406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154265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3_1 miR17-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15716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567764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722679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C24_1 miR18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0434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44060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5722436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1_1 miR19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150578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95787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039925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2_1 miR199a-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40381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74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7238226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3_1 miR1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234429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199224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257102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4_1 miR19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83351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469925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86725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5_1 miR19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26325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396840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720284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6_1 miR2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50436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431512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97284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7_1 miR19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14979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21652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5560583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8_1 miR200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21773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29218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3733352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09_1 miR19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15704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653567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1956066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0_1 miR20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21529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081391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7636195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1_1 miR1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04915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5505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8326898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2_1 miR20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636899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917006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257298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3_1 miR196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79016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47132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969660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4_1 miR20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925339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419641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01264738</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D15_1 miR197</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1157729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5.90662221</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3.35063801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6_1 miR20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8029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830778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020960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7_1 miR1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014678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365396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0333740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8_1 miR20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40461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4829353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93001161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19_1 miR199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384405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691998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46635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0_1 miR20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660748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211645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5593580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1_1 miR199a*-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69300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379330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757471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2_1 miR20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860551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83111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708663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3_1 miR199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46296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286426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7808546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D24_1 miR20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914099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3948039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867699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1_1 miR20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69925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680714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2366880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2_1 miR2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022459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578800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5950106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3_1 miR2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74027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791543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9951879</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E04_1 miR220</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43526755</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28017136</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3.1743287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5_1 miR21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9454416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53545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5908990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6_1 miR22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53395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29474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8863542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7_1 miR2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51100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3492082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5184434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8_1 miR22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79079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63577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6714081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09_1 miR2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24966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46817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2263777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0_1 miR22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89640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918640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4686008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1_1 miR21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44504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717333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5175248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2_1 miR22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79604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834496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0092908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3_1 miR21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25580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6923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7843237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4_1 miR23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5030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911754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82693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5_1 miR21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967456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732006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238243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6_1 miR23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23842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588480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20061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7_1 miR21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351422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79911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075958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8_1 miR2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76181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504737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339507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19_1 miR21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377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219256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1191808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0_1 miR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58796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336228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2985538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1_1 miR21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51914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84485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9588574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2_1 miR26a-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721138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423972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9845081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3_1 miR21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904547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317221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528742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E24_1 miR27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63386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22331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1781865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1_1 miR2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08306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06843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0161083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2_1 miR29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847463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116581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401613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3_1 miR29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111014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17299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385333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4_1 miR29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07633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636402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1056856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5_1 miR291-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12007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607304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7031649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6_1 miR30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2006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22107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4958316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7_1 miR291-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206436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66543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9778792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8_1 miR30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16224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584629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31064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09_1 miR292-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57226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8802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0734517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0_1 miR30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592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250860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1058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1_1 miR292-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6118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064777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1855728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2_1 miR302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638559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845875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9634179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3_1 miR29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163637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29122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1449368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4_1 miR302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722390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559121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4150813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5_1 miR29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049765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785827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596106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6_1 miR302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252488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582283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6300632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7_1 miR2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027763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84385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440737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8_1 miR30a-3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32020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522859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1755561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19_1 miR29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49982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861760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9011539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0_1 miR30a-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661387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45134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91697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1_1 miR29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165845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382518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1338211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2_1 miR30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868962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48006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239649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3_1 miR2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918021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286982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3778520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F24_1 miR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523907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877648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6675985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1_1 miR3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84118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62623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2918352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2_1 miR33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521783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2943103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302767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3_1 miR32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9741071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7796618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14637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4_1 miR33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64389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734283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3388597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5_1 miR32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35528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951213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05519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6_1 miR33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189455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875437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9291927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7_1 miR32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838569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834536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924264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08_1 miR33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215974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288681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703893762</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09_1 miR324-3p</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25267733</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50102946</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2049143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0_1 miR34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71033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34326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6707015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1_1 miR324-5p</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140796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330564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637815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2_1 miR34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932845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2686994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94283032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3_1 miR3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30304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98073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34042128</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4_1 miR342</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39970118</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42050044</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662327499</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5_1 miR326</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27378421</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14569442</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3.0897487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6_1 miR34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11063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2962692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5475443</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7_1 miR328</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79501988</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01196527</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88146</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18_1 miR345</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06233069</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27868424</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894414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19_1 miR32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6723047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3174949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25909449</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G20_1 miR346</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23265417</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45053754</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18609452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1_1 miR3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01258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975857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08576497</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2_1 miR34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79791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079847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0916461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3_1 miR33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0403249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137676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542745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G24_1 miR34c</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624825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947475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070008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1_1 miR35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758726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71940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552171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2_1 miR376b</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7554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33551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3886973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3_1 miR35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163032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47958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3477864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4_1 miR38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038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4421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614995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5_1 miR367</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861009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52772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3976681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6_1 miR40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461351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69530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5732750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7_1 miR36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3171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562759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5562555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8_1 miR41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25093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78440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0592795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09_1 miR369</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516862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1417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6809453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0_1 miR41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322282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78820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025790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1_1 miR370</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273547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35694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350291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2_1 miR41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935071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6641101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69790819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3_1 miR3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544711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3672274</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1853851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4_1 miR7-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947140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721792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0622991</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5_1 miR37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2381301</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64926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548677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6_1 miR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22025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3883088</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273640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7_1 miR37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999231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457125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89443358</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8_1 miR9-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9113548</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354875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2710501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19_1 miR37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3779210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718490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500910569</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0_1 miR92-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36848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8435255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0999264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1_1 miR37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4609216</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41548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6606910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2_1 miR9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257860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123010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681849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3_1 miR376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391377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374516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213676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H24_1 miR9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7130304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868810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87039453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1_1 miR96</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920725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5848382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965947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2_1 miR98</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103226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2400759</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9628251</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I03_1 miR99a</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57682995</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5.96920508</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4.990943001</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I04_1 miR99b</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90495843</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6.07510876</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2.29297401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5_1 miR33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5566117</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3672932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0923900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6_1 miR36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15223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2348472</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3875385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7_1 miR381</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704155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0229497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80775585</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8_1 miR382</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420288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6377063</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2082720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I09_1 miR42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6.88682069</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75947341</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135811394</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5_1 miR383</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201792</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6.94059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298482143</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6_1 miR384</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86197245</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47671946</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469986166</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7_1 miR422a</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59525494</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26695685</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88602839</w:t>
            </w:r>
          </w:p>
        </w:tc>
      </w:tr>
      <w:tr>
        <w:trPr>
          <w:trHeight w:val="255" w:hRule="atLeast"/>
        </w:trPr>
        <w:tc>
          <w:tcPr>
            <w:tcW w:w="348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Lodish_J08_1 miR423</w:t>
            </w:r>
          </w:p>
        </w:tc>
        <w:tc>
          <w:tcPr>
            <w:tcW w:w="154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88577545</w:t>
            </w:r>
          </w:p>
        </w:tc>
        <w:tc>
          <w:tcPr>
            <w:tcW w:w="1600"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7.53384486</w:t>
            </w:r>
          </w:p>
        </w:tc>
        <w:tc>
          <w:tcPr>
            <w:tcW w:w="1384" w:type="dxa"/>
            <w:tcBorders/>
            <w:vAlign w:val="bottom"/>
          </w:tcPr>
          <w:p>
            <w:pPr>
              <w:pStyle w:val="Normal"/>
              <w:bidi w:val="0"/>
              <w:jc w:val="right"/>
              <w:rPr>
                <w:rFonts w:ascii="Arial" w:hAnsi="Arial" w:cs="Arial"/>
                <w:color w:val="FF0000"/>
                <w:sz w:val="20"/>
                <w:szCs w:val="20"/>
                <w:highlight w:val="yellow"/>
              </w:rPr>
            </w:pPr>
            <w:r>
              <w:rPr>
                <w:rFonts w:cs="Arial" w:ascii="Arial" w:hAnsi="Arial"/>
                <w:color w:val="FF0000"/>
                <w:sz w:val="20"/>
                <w:szCs w:val="20"/>
                <w:highlight w:val="yellow"/>
              </w:rPr>
              <w:t>1.421809832</w:t>
            </w:r>
          </w:p>
        </w:tc>
      </w:tr>
      <w:tr>
        <w:trPr>
          <w:trHeight w:val="255" w:hRule="atLeast"/>
        </w:trPr>
        <w:tc>
          <w:tcPr>
            <w:tcW w:w="3480" w:type="dxa"/>
            <w:tcBorders/>
            <w:vAlign w:val="bottom"/>
          </w:tcPr>
          <w:p>
            <w:pPr>
              <w:pStyle w:val="Normal"/>
              <w:bidi w:val="0"/>
              <w:jc w:val="right"/>
              <w:rPr>
                <w:rFonts w:ascii="Arial" w:hAnsi="Arial" w:cs="Arial"/>
                <w:sz w:val="20"/>
                <w:szCs w:val="20"/>
              </w:rPr>
            </w:pPr>
            <w:r>
              <w:rPr>
                <w:rFonts w:cs="Arial" w:ascii="Arial" w:hAnsi="Arial"/>
                <w:sz w:val="20"/>
                <w:szCs w:val="20"/>
              </w:rPr>
              <w:t>Lodish_J09_1 miR425</w:t>
            </w:r>
          </w:p>
        </w:tc>
        <w:tc>
          <w:tcPr>
            <w:tcW w:w="1540" w:type="dxa"/>
            <w:tcBorders/>
            <w:vAlign w:val="bottom"/>
          </w:tcPr>
          <w:p>
            <w:pPr>
              <w:pStyle w:val="Normal"/>
              <w:bidi w:val="0"/>
              <w:jc w:val="right"/>
              <w:rPr>
                <w:rFonts w:ascii="Arial" w:hAnsi="Arial" w:cs="Arial"/>
                <w:sz w:val="20"/>
                <w:szCs w:val="20"/>
              </w:rPr>
            </w:pPr>
            <w:r>
              <w:rPr>
                <w:rFonts w:cs="Arial" w:ascii="Arial" w:hAnsi="Arial"/>
                <w:sz w:val="20"/>
                <w:szCs w:val="20"/>
              </w:rPr>
              <w:t>7.45886243</w:t>
            </w:r>
          </w:p>
        </w:tc>
        <w:tc>
          <w:tcPr>
            <w:tcW w:w="1600" w:type="dxa"/>
            <w:tcBorders/>
            <w:vAlign w:val="bottom"/>
          </w:tcPr>
          <w:p>
            <w:pPr>
              <w:pStyle w:val="Normal"/>
              <w:bidi w:val="0"/>
              <w:jc w:val="right"/>
              <w:rPr>
                <w:rFonts w:ascii="Arial" w:hAnsi="Arial" w:cs="Arial"/>
                <w:sz w:val="20"/>
                <w:szCs w:val="20"/>
              </w:rPr>
            </w:pPr>
            <w:r>
              <w:rPr>
                <w:rFonts w:cs="Arial" w:ascii="Arial" w:hAnsi="Arial"/>
                <w:sz w:val="20"/>
                <w:szCs w:val="20"/>
              </w:rPr>
              <w:t>7.15598017</w:t>
            </w:r>
          </w:p>
        </w:tc>
        <w:tc>
          <w:tcPr>
            <w:tcW w:w="1384" w:type="dxa"/>
            <w:tcBorders/>
            <w:vAlign w:val="bottom"/>
          </w:tcPr>
          <w:p>
            <w:pPr>
              <w:pStyle w:val="Normal"/>
              <w:bidi w:val="0"/>
              <w:jc w:val="right"/>
              <w:rPr>
                <w:rFonts w:ascii="Arial" w:hAnsi="Arial" w:cs="Arial"/>
                <w:sz w:val="20"/>
                <w:szCs w:val="20"/>
              </w:rPr>
            </w:pPr>
            <w:r>
              <w:rPr>
                <w:rFonts w:cs="Arial" w:ascii="Arial" w:hAnsi="Arial"/>
                <w:sz w:val="20"/>
                <w:szCs w:val="20"/>
              </w:rPr>
              <w:t>1.353755064</w:t>
            </w:r>
          </w:p>
        </w:tc>
      </w:tr>
    </w:tbl>
    <w:p>
      <w:pPr>
        <w:pStyle w:val="Normal"/>
        <w:jc w:val="left"/>
        <w:rPr/>
      </w:pP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8:30:00Z</dcterms:created>
  <dc:creator>d</dc:creator>
  <dc:description/>
  <cp:keywords/>
  <dc:language>en-US</dc:language>
  <cp:lastModifiedBy>d</cp:lastModifiedBy>
  <dcterms:modified xsi:type="dcterms:W3CDTF">2011-05-18T18:31:00Z</dcterms:modified>
  <cp:revision>1</cp:revision>
  <dc:subject/>
  <dc:title>Table S2: Comparison of miRNA expression profiles of normal versus psoriatic lesional skin</dc:title>
</cp:coreProperties>
</file>